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551"/>
        <w:gridCol w:w="709"/>
        <w:gridCol w:w="709"/>
        <w:gridCol w:w="283"/>
        <w:gridCol w:w="709"/>
        <w:gridCol w:w="709"/>
        <w:gridCol w:w="283"/>
        <w:gridCol w:w="709"/>
        <w:gridCol w:w="709"/>
      </w:tblGrid>
      <w:tr w:rsidR="001C716F" w:rsidRPr="0006078D" w:rsidTr="00795184">
        <w:trPr>
          <w:trHeight w:val="271"/>
        </w:trPr>
        <w:tc>
          <w:tcPr>
            <w:tcW w:w="8472" w:type="dxa"/>
            <w:gridSpan w:val="10"/>
            <w:tcBorders>
              <w:bottom w:val="single" w:sz="4" w:space="0" w:color="auto"/>
            </w:tcBorders>
          </w:tcPr>
          <w:p w:rsidR="00BD2746" w:rsidRPr="0006078D" w:rsidRDefault="001C716F" w:rsidP="006C55C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607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BLE</w:t>
            </w:r>
            <w:r w:rsidRPr="000607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607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</w:t>
            </w:r>
            <w:r w:rsidR="008C23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</w:t>
            </w:r>
            <w:bookmarkStart w:id="0" w:name="_GoBack"/>
            <w:bookmarkEnd w:id="0"/>
          </w:p>
          <w:p w:rsidR="001C716F" w:rsidRPr="0006078D" w:rsidRDefault="001C716F" w:rsidP="006C55CF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uskal-Willis examining the effects of compost addition (C)</w:t>
            </w: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on the abundant OTUs of fungi in seedling, flowering and mature stage</w:t>
            </w: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FE3DE6" w:rsidRPr="0006078D" w:rsidTr="00FE3DE6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FE3DE6" w:rsidRPr="0006078D" w:rsidRDefault="00FE3DE6" w:rsidP="00FE3DE6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</w:tcBorders>
            <w:vAlign w:val="center"/>
          </w:tcPr>
          <w:p w:rsidR="00FE3DE6" w:rsidRPr="0006078D" w:rsidRDefault="00FE3DE6" w:rsidP="00FE3D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3D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FE3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xonomic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eedl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Flowering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ture</w:t>
            </w:r>
          </w:p>
        </w:tc>
      </w:tr>
      <w:tr w:rsidR="00FE3DE6" w:rsidRPr="0006078D" w:rsidTr="00B45B06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51" w:type="dxa"/>
            <w:vMerge/>
            <w:tcBorders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X</w:t>
            </w:r>
            <w:r w:rsidRPr="000607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X</w:t>
            </w:r>
            <w:r w:rsidRPr="0006078D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b/>
                <w:i/>
                <w:sz w:val="20"/>
                <w:szCs w:val="20"/>
                <w:lang w:eastAsia="zh-CN"/>
              </w:rPr>
              <w:t>X</w:t>
            </w:r>
            <w:r w:rsidRPr="0006078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E3DE6" w:rsidRPr="0006078D" w:rsidRDefault="00FE3DE6" w:rsidP="006C55C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06078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P</w:t>
            </w:r>
          </w:p>
        </w:tc>
      </w:tr>
      <w:tr w:rsidR="006C55CF" w:rsidRPr="0006078D" w:rsidTr="00795184"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uehomyces pullulan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phan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r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asc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 hyalin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umicola grise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 elongat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prinellus canistri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istotrem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imedusa poly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thel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si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r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2</w:t>
            </w:r>
          </w:p>
        </w:tc>
        <w:tc>
          <w:tcPr>
            <w:tcW w:w="2551" w:type="dxa"/>
            <w:vAlign w:val="bottom"/>
          </w:tcPr>
          <w:p w:rsidR="006C55CF" w:rsidRPr="0006078D" w:rsidRDefault="0006078D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="006C55CF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robolus ingoldii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rtierella sarnyens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akia frigid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ycothermus thermophil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yathus stercore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7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d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r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8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scobol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9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Uncobasidium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usicolla aquaeductuum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1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allus rugulos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lad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ium exa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atum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pt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eria sclerotioide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xophiala equin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ltermanniella takashimae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laromyces sayulitens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7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Vibrisse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795184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95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8</w:t>
            </w:r>
          </w:p>
        </w:tc>
        <w:tc>
          <w:tcPr>
            <w:tcW w:w="2551" w:type="dxa"/>
            <w:vAlign w:val="bottom"/>
          </w:tcPr>
          <w:p w:rsidR="006C55CF" w:rsidRPr="00795184" w:rsidRDefault="006C55CF" w:rsidP="00795184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79518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o</w:t>
            </w:r>
            <w:r w:rsidR="0006078D" w:rsidRPr="0079518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795184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rales </w:t>
            </w:r>
            <w:r w:rsidR="0006078D" w:rsidRPr="007951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29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asc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rakiella aquatic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1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si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r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ordari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ndoxyla macrostom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d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ra commun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scomycot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ectr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39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umicola grise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laromyces sayulitens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xophiala salmon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OTU4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garic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ct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rell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asi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r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7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icroasc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49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eratobasid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1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Zopfiell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prinus annulopor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rechi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r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1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5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hialophora cyclamin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hytridiomycet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rrhenia aceros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6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pt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haeri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Fungi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1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garic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Typhul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7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yphula variabili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sidiobolus magn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prinellus curtus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thelia epiphyll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88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nocybe cri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antharell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9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eo</w:t>
            </w:r>
            <w:r w:rsidR="0006078D"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p</w:t>
            </w: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or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2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Sordari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4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Rosellini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06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Auriculariales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0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opharia coronilla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3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Psathyrellaceae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</w:tr>
      <w:tr w:rsidR="006C55CF" w:rsidRPr="0006078D" w:rsidTr="00795184">
        <w:tc>
          <w:tcPr>
            <w:tcW w:w="1101" w:type="dxa"/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5</w:t>
            </w:r>
          </w:p>
        </w:tc>
        <w:tc>
          <w:tcPr>
            <w:tcW w:w="2551" w:type="dxa"/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Mortierella </w:t>
            </w:r>
            <w:r w:rsidR="0006078D"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83" w:type="dxa"/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09" w:type="dxa"/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8</w:t>
            </w:r>
          </w:p>
        </w:tc>
      </w:tr>
      <w:tr w:rsidR="006C55CF" w:rsidRPr="0006078D" w:rsidTr="00795184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6C55CF" w:rsidRPr="0006078D" w:rsidRDefault="006C55CF" w:rsidP="006C55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U11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>
            <w:pPr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domyces inflatu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6C55CF" w:rsidRPr="0006078D" w:rsidRDefault="006C55CF" w:rsidP="006C55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6C55CF" w:rsidRPr="0006078D" w:rsidRDefault="006C55CF" w:rsidP="006C55CF">
            <w:pPr>
              <w:jc w:val="righ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0607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</w:t>
            </w:r>
          </w:p>
        </w:tc>
      </w:tr>
    </w:tbl>
    <w:p w:rsidR="006C42BA" w:rsidRPr="0006078D" w:rsidRDefault="006C42BA">
      <w:pPr>
        <w:rPr>
          <w:rFonts w:ascii="Times New Roman" w:hAnsi="Times New Roman" w:cs="Times New Roman"/>
          <w:sz w:val="20"/>
          <w:szCs w:val="20"/>
        </w:rPr>
      </w:pPr>
    </w:p>
    <w:sectPr w:rsidR="006C42BA" w:rsidRPr="00060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E213F"/>
    <w:rsid w:val="000061F3"/>
    <w:rsid w:val="00057FA8"/>
    <w:rsid w:val="0006078D"/>
    <w:rsid w:val="000724A1"/>
    <w:rsid w:val="001518A5"/>
    <w:rsid w:val="001C716F"/>
    <w:rsid w:val="0026468C"/>
    <w:rsid w:val="002D12FD"/>
    <w:rsid w:val="002D38C3"/>
    <w:rsid w:val="002E52E8"/>
    <w:rsid w:val="003209AE"/>
    <w:rsid w:val="00340F13"/>
    <w:rsid w:val="00390ADB"/>
    <w:rsid w:val="004B0CE3"/>
    <w:rsid w:val="004D78FF"/>
    <w:rsid w:val="005A2E15"/>
    <w:rsid w:val="006B29C2"/>
    <w:rsid w:val="006C42BA"/>
    <w:rsid w:val="006C55CF"/>
    <w:rsid w:val="006E4AF2"/>
    <w:rsid w:val="00795184"/>
    <w:rsid w:val="007D17D2"/>
    <w:rsid w:val="0083185F"/>
    <w:rsid w:val="00840C47"/>
    <w:rsid w:val="00873EF7"/>
    <w:rsid w:val="0088248A"/>
    <w:rsid w:val="008C23FA"/>
    <w:rsid w:val="008D3866"/>
    <w:rsid w:val="0099460D"/>
    <w:rsid w:val="009F54D2"/>
    <w:rsid w:val="00A9398E"/>
    <w:rsid w:val="00A93A09"/>
    <w:rsid w:val="00AD3CE4"/>
    <w:rsid w:val="00B2009D"/>
    <w:rsid w:val="00B768C3"/>
    <w:rsid w:val="00BC79D8"/>
    <w:rsid w:val="00BD2746"/>
    <w:rsid w:val="00C3758C"/>
    <w:rsid w:val="00C7709C"/>
    <w:rsid w:val="00CE213F"/>
    <w:rsid w:val="00D01DBF"/>
    <w:rsid w:val="00DD2BF0"/>
    <w:rsid w:val="00DF43B4"/>
    <w:rsid w:val="00E857A2"/>
    <w:rsid w:val="00E95C4E"/>
    <w:rsid w:val="00EB6B05"/>
    <w:rsid w:val="00F214EE"/>
    <w:rsid w:val="00F948D5"/>
    <w:rsid w:val="00FE3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4B76D"/>
  <w15:docId w15:val="{4FAEDD03-0D32-421A-B583-C3089D00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42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75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D01DB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B6B0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B6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8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2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yang wei</cp:lastModifiedBy>
  <cp:revision>23</cp:revision>
  <dcterms:created xsi:type="dcterms:W3CDTF">2018-02-09T04:25:00Z</dcterms:created>
  <dcterms:modified xsi:type="dcterms:W3CDTF">2019-04-12T06:10:00Z</dcterms:modified>
</cp:coreProperties>
</file>